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6879B" w14:textId="77777777" w:rsidR="00841D9A" w:rsidRPr="00F82DC8" w:rsidRDefault="00841D9A" w:rsidP="00841D9A">
      <w:pPr>
        <w:jc w:val="both"/>
        <w:rPr>
          <w:rFonts w:ascii="Century" w:hAnsi="Century"/>
          <w:sz w:val="18"/>
          <w:szCs w:val="18"/>
          <w:shd w:val="clear" w:color="auto" w:fill="FFFFFF"/>
        </w:rPr>
      </w:pPr>
      <w:r w:rsidRPr="00F82DC8">
        <w:rPr>
          <w:rFonts w:ascii="Century" w:hAnsi="Century"/>
          <w:sz w:val="18"/>
          <w:szCs w:val="18"/>
          <w:shd w:val="clear" w:color="auto" w:fill="FFFFFF"/>
        </w:rPr>
        <w:t xml:space="preserve">Supplementary Table. </w:t>
      </w:r>
      <w:r w:rsidRPr="00F82DC8">
        <w:rPr>
          <w:rFonts w:ascii="Century" w:hAnsi="Century"/>
          <w:sz w:val="18"/>
          <w:szCs w:val="18"/>
          <w:shd w:val="clear" w:color="auto" w:fill="FFFFFF"/>
          <w:lang w:eastAsia="ja-JP"/>
        </w:rPr>
        <w:t>Devices used for</w:t>
      </w:r>
      <w:r w:rsidRPr="00F82DC8">
        <w:rPr>
          <w:rFonts w:ascii="Century" w:hAnsi="Century"/>
          <w:sz w:val="18"/>
          <w:szCs w:val="18"/>
          <w:shd w:val="clear" w:color="auto" w:fill="FFFFFF"/>
        </w:rPr>
        <w:t xml:space="preserve"> EUS-HGS</w:t>
      </w:r>
    </w:p>
    <w:tbl>
      <w:tblPr>
        <w:tblStyle w:val="51"/>
        <w:tblW w:w="13467" w:type="dxa"/>
        <w:tblLayout w:type="fixed"/>
        <w:tblLook w:val="0600" w:firstRow="0" w:lastRow="0" w:firstColumn="0" w:lastColumn="0" w:noHBand="1" w:noVBand="1"/>
      </w:tblPr>
      <w:tblGrid>
        <w:gridCol w:w="426"/>
        <w:gridCol w:w="2835"/>
        <w:gridCol w:w="2409"/>
        <w:gridCol w:w="3969"/>
        <w:gridCol w:w="1560"/>
        <w:gridCol w:w="1559"/>
        <w:gridCol w:w="709"/>
      </w:tblGrid>
      <w:tr w:rsidR="00841D9A" w:rsidRPr="00F82DC8" w14:paraId="3066E002" w14:textId="77777777" w:rsidTr="00841D9A">
        <w:trPr>
          <w:trHeight w:val="276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7CCFDA7" w14:textId="77777777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Devic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2BE048" w14:textId="77777777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Product nam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4482A96" w14:textId="77777777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Compan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017A06" w14:textId="66CCB113" w:rsidR="00841D9A" w:rsidRPr="00D018D3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 w:rsidRPr="00D018D3">
              <w:rPr>
                <w:rFonts w:ascii="Century" w:hAnsi="Century" w:hint="eastAsia"/>
                <w:sz w:val="18"/>
                <w:szCs w:val="18"/>
                <w:shd w:val="clear" w:color="auto" w:fill="FFFFFF"/>
                <w:lang w:eastAsia="ja-JP"/>
              </w:rPr>
              <w:t>Delivery</w:t>
            </w:r>
            <w:r w:rsidRPr="00D018D3"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 xml:space="preserve"> system siz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967CB4" w14:textId="30B183B1" w:rsidR="00841D9A" w:rsidRPr="00D018D3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D018D3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ize of the dilation or stent diame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3AF8C8" w14:textId="77777777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n</w:t>
            </w:r>
          </w:p>
        </w:tc>
      </w:tr>
      <w:tr w:rsidR="00841D9A" w:rsidRPr="00F82DC8" w14:paraId="2899312A" w14:textId="77777777" w:rsidTr="00841D9A">
        <w:trPr>
          <w:trHeight w:val="196"/>
        </w:trPr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730184E5" w14:textId="00EB34A5" w:rsidR="00841D9A" w:rsidRPr="00F82DC8" w:rsidRDefault="00841D9A" w:rsidP="00A50E80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  <w:t>Dilation devic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C542BC5" w14:textId="148153E7" w:rsidR="00841D9A" w:rsidRPr="00F82DC8" w:rsidRDefault="00841D9A" w:rsidP="00A50E80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1FF1AA" w14:textId="407C8C53" w:rsidR="00841D9A" w:rsidRPr="00F82DC8" w:rsidRDefault="00841D9A" w:rsidP="00A50E80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7721A4" w14:textId="77777777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870370" w14:textId="73B2FBE9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9BC31E" w14:textId="05D58333" w:rsidR="00841D9A" w:rsidRPr="00F82DC8" w:rsidRDefault="00841D9A" w:rsidP="00A50E80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</w:tr>
      <w:tr w:rsidR="00841D9A" w:rsidRPr="00F82DC8" w14:paraId="69DE0038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021C2BD8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DCAA0FD" w14:textId="760CDF3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ugie catheter</w:t>
            </w:r>
          </w:p>
        </w:tc>
        <w:tc>
          <w:tcPr>
            <w:tcW w:w="2409" w:type="dxa"/>
          </w:tcPr>
          <w:p w14:paraId="318EC123" w14:textId="66DC48E6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ES dilator </w:t>
            </w:r>
          </w:p>
        </w:tc>
        <w:tc>
          <w:tcPr>
            <w:tcW w:w="3969" w:type="dxa"/>
          </w:tcPr>
          <w:p w14:paraId="4C94212C" w14:textId="2BE58C6D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eon Medical Inc., Tokyo, Japan</w:t>
            </w:r>
          </w:p>
        </w:tc>
        <w:tc>
          <w:tcPr>
            <w:tcW w:w="1560" w:type="dxa"/>
          </w:tcPr>
          <w:p w14:paraId="47F1F1C1" w14:textId="4E7EC58E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1559" w:type="dxa"/>
          </w:tcPr>
          <w:p w14:paraId="69C97D6F" w14:textId="59525E21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71DDED1A" w14:textId="2CD87E68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1</w:t>
            </w:r>
          </w:p>
        </w:tc>
      </w:tr>
      <w:tr w:rsidR="00841D9A" w:rsidRPr="00F82DC8" w14:paraId="29E92052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17FFD4E1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4C966D3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1E7C625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Tornus ES</w:t>
            </w:r>
          </w:p>
        </w:tc>
        <w:tc>
          <w:tcPr>
            <w:tcW w:w="3969" w:type="dxa"/>
          </w:tcPr>
          <w:p w14:paraId="73A94F02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Olympus Medical, Tokyo, Japan</w:t>
            </w:r>
          </w:p>
        </w:tc>
        <w:tc>
          <w:tcPr>
            <w:tcW w:w="1560" w:type="dxa"/>
          </w:tcPr>
          <w:p w14:paraId="153A8670" w14:textId="706DB113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1559" w:type="dxa"/>
          </w:tcPr>
          <w:p w14:paraId="4148EA33" w14:textId="27D443D2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254D84B7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1</w:t>
            </w:r>
          </w:p>
        </w:tc>
      </w:tr>
      <w:tr w:rsidR="00841D9A" w:rsidRPr="00F82DC8" w14:paraId="4FD1DFD1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6F89BA56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11BE5933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E70B8D7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Multifunction catheter</w:t>
            </w:r>
          </w:p>
        </w:tc>
        <w:tc>
          <w:tcPr>
            <w:tcW w:w="3969" w:type="dxa"/>
          </w:tcPr>
          <w:p w14:paraId="556FFC9A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Gadelius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Medical Co., Tokyo, Japan</w:t>
            </w:r>
          </w:p>
        </w:tc>
        <w:tc>
          <w:tcPr>
            <w:tcW w:w="1560" w:type="dxa"/>
          </w:tcPr>
          <w:p w14:paraId="33063168" w14:textId="3B2F1399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Fr</w:t>
            </w:r>
          </w:p>
        </w:tc>
        <w:tc>
          <w:tcPr>
            <w:tcW w:w="1559" w:type="dxa"/>
          </w:tcPr>
          <w:p w14:paraId="443A7A62" w14:textId="0144448B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Fr</w:t>
            </w:r>
          </w:p>
        </w:tc>
        <w:tc>
          <w:tcPr>
            <w:tcW w:w="709" w:type="dxa"/>
          </w:tcPr>
          <w:p w14:paraId="1275E4A9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</w:t>
            </w:r>
          </w:p>
        </w:tc>
      </w:tr>
      <w:tr w:rsidR="00841D9A" w:rsidRPr="00F82DC8" w14:paraId="293C87B3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41842626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5B855C0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alloon catheter</w:t>
            </w:r>
          </w:p>
        </w:tc>
        <w:tc>
          <w:tcPr>
            <w:tcW w:w="2409" w:type="dxa"/>
          </w:tcPr>
          <w:p w14:paraId="0BBE6757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REN</w:t>
            </w:r>
          </w:p>
        </w:tc>
        <w:tc>
          <w:tcPr>
            <w:tcW w:w="3969" w:type="dxa"/>
          </w:tcPr>
          <w:p w14:paraId="228F3E1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Kaneka Medix Co., Osaka, Japan</w:t>
            </w:r>
          </w:p>
        </w:tc>
        <w:tc>
          <w:tcPr>
            <w:tcW w:w="1560" w:type="dxa"/>
          </w:tcPr>
          <w:p w14:paraId="5EFF314B" w14:textId="78280B48" w:rsidR="00841D9A" w:rsidRPr="0065682F" w:rsidRDefault="0065682F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.4 Fr</w:t>
            </w:r>
          </w:p>
        </w:tc>
        <w:tc>
          <w:tcPr>
            <w:tcW w:w="1559" w:type="dxa"/>
          </w:tcPr>
          <w:p w14:paraId="6C4E9947" w14:textId="0FA2435E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 mm</w:t>
            </w:r>
          </w:p>
        </w:tc>
        <w:tc>
          <w:tcPr>
            <w:tcW w:w="709" w:type="dxa"/>
          </w:tcPr>
          <w:p w14:paraId="1E5B2238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2</w:t>
            </w:r>
          </w:p>
        </w:tc>
      </w:tr>
      <w:tr w:rsidR="0065682F" w:rsidRPr="00F82DC8" w14:paraId="0BE68F2F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122EB133" w14:textId="77777777" w:rsidR="0065682F" w:rsidRPr="00F82DC8" w:rsidRDefault="0065682F" w:rsidP="0065682F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2450BCD5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868FFE9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7F2E60E3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16CE5336" w14:textId="6989C45F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690C7E"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.4 Fr</w:t>
            </w:r>
          </w:p>
        </w:tc>
        <w:tc>
          <w:tcPr>
            <w:tcW w:w="1559" w:type="dxa"/>
          </w:tcPr>
          <w:p w14:paraId="3147DD1A" w14:textId="7F12FF05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4 mm</w:t>
            </w:r>
          </w:p>
        </w:tc>
        <w:tc>
          <w:tcPr>
            <w:tcW w:w="709" w:type="dxa"/>
          </w:tcPr>
          <w:p w14:paraId="2CF9F2DB" w14:textId="77777777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41</w:t>
            </w:r>
          </w:p>
        </w:tc>
      </w:tr>
      <w:tr w:rsidR="0065682F" w:rsidRPr="00F82DC8" w14:paraId="2EDFD828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270FA676" w14:textId="77777777" w:rsidR="0065682F" w:rsidRPr="00F82DC8" w:rsidRDefault="0065682F" w:rsidP="0065682F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1E71D309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0FB9D5C4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674A7D58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32ACB5DF" w14:textId="653F5C8E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690C7E"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.4 Fr</w:t>
            </w:r>
          </w:p>
        </w:tc>
        <w:tc>
          <w:tcPr>
            <w:tcW w:w="1559" w:type="dxa"/>
          </w:tcPr>
          <w:p w14:paraId="2FB77B33" w14:textId="045B03C8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2CFE3263" w14:textId="77777777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2</w:t>
            </w:r>
          </w:p>
        </w:tc>
      </w:tr>
      <w:tr w:rsidR="0065682F" w:rsidRPr="00F82DC8" w14:paraId="382AC0FF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5C74485A" w14:textId="77777777" w:rsidR="0065682F" w:rsidRPr="00F82DC8" w:rsidRDefault="0065682F" w:rsidP="0065682F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4088C05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06F0882B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54A47FC2" w14:textId="77777777" w:rsidR="0065682F" w:rsidRPr="00F82DC8" w:rsidRDefault="0065682F" w:rsidP="0065682F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2D38A5EC" w14:textId="4ACEB0F1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690C7E"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.4 Fr</w:t>
            </w:r>
          </w:p>
        </w:tc>
        <w:tc>
          <w:tcPr>
            <w:tcW w:w="1559" w:type="dxa"/>
          </w:tcPr>
          <w:p w14:paraId="45C620C6" w14:textId="26C9F7EA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12 mm </w:t>
            </w:r>
          </w:p>
        </w:tc>
        <w:tc>
          <w:tcPr>
            <w:tcW w:w="709" w:type="dxa"/>
          </w:tcPr>
          <w:p w14:paraId="5CE429F7" w14:textId="77777777" w:rsidR="0065682F" w:rsidRPr="00F82DC8" w:rsidRDefault="0065682F" w:rsidP="0065682F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2</w:t>
            </w:r>
          </w:p>
        </w:tc>
      </w:tr>
      <w:tr w:rsidR="00841D9A" w:rsidRPr="00F82DC8" w14:paraId="2D805234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5B3ACF6D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A346BC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8188432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Harricane</w:t>
            </w:r>
            <w:proofErr w:type="spellEnd"/>
          </w:p>
        </w:tc>
        <w:tc>
          <w:tcPr>
            <w:tcW w:w="3969" w:type="dxa"/>
          </w:tcPr>
          <w:p w14:paraId="6F943B37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11ED6326" w14:textId="0A40814F" w:rsidR="00841D9A" w:rsidRPr="0065682F" w:rsidRDefault="0065682F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8 Fr</w:t>
            </w:r>
          </w:p>
        </w:tc>
        <w:tc>
          <w:tcPr>
            <w:tcW w:w="1559" w:type="dxa"/>
          </w:tcPr>
          <w:p w14:paraId="24B0B102" w14:textId="7142275F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4 mm</w:t>
            </w:r>
          </w:p>
        </w:tc>
        <w:tc>
          <w:tcPr>
            <w:tcW w:w="709" w:type="dxa"/>
          </w:tcPr>
          <w:p w14:paraId="29834F27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</w:t>
            </w:r>
          </w:p>
        </w:tc>
      </w:tr>
      <w:tr w:rsidR="00841D9A" w:rsidRPr="00F82DC8" w14:paraId="6F4588DE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2EDE4FDC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21AA82E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256C21BF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ARA</w:t>
            </w:r>
          </w:p>
        </w:tc>
        <w:tc>
          <w:tcPr>
            <w:tcW w:w="3969" w:type="dxa"/>
          </w:tcPr>
          <w:p w14:paraId="405769B7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Century Medical Inc., Tokyo, Japan</w:t>
            </w:r>
          </w:p>
        </w:tc>
        <w:tc>
          <w:tcPr>
            <w:tcW w:w="1560" w:type="dxa"/>
          </w:tcPr>
          <w:p w14:paraId="5C8EDB3A" w14:textId="2CABDD06" w:rsidR="00841D9A" w:rsidRPr="00F17F47" w:rsidRDefault="00F17F47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.3 Fr</w:t>
            </w:r>
          </w:p>
        </w:tc>
        <w:tc>
          <w:tcPr>
            <w:tcW w:w="1559" w:type="dxa"/>
          </w:tcPr>
          <w:p w14:paraId="747F5656" w14:textId="5B01510A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4 mm</w:t>
            </w:r>
          </w:p>
        </w:tc>
        <w:tc>
          <w:tcPr>
            <w:tcW w:w="709" w:type="dxa"/>
          </w:tcPr>
          <w:p w14:paraId="54201EAC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5BACC6AC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59A0AB6D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3DD5B5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Electric cautery dilator</w:t>
            </w:r>
          </w:p>
        </w:tc>
        <w:tc>
          <w:tcPr>
            <w:tcW w:w="2409" w:type="dxa"/>
          </w:tcPr>
          <w:p w14:paraId="5E055A1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Cyst-Gastro-Set</w:t>
            </w:r>
          </w:p>
        </w:tc>
        <w:tc>
          <w:tcPr>
            <w:tcW w:w="3969" w:type="dxa"/>
          </w:tcPr>
          <w:p w14:paraId="0E5EF802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Medi-Globe GmbH, Rosenheim, Germany</w:t>
            </w:r>
          </w:p>
        </w:tc>
        <w:tc>
          <w:tcPr>
            <w:tcW w:w="1560" w:type="dxa"/>
          </w:tcPr>
          <w:p w14:paraId="2DED4A98" w14:textId="2D8DC0F9" w:rsidR="00841D9A" w:rsidRPr="00F17F47" w:rsidRDefault="00F17F47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 Fr</w:t>
            </w:r>
          </w:p>
        </w:tc>
        <w:tc>
          <w:tcPr>
            <w:tcW w:w="1559" w:type="dxa"/>
          </w:tcPr>
          <w:p w14:paraId="6C5D26A9" w14:textId="6F7D1DCE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6 Fr</w:t>
            </w:r>
          </w:p>
        </w:tc>
        <w:tc>
          <w:tcPr>
            <w:tcW w:w="709" w:type="dxa"/>
          </w:tcPr>
          <w:p w14:paraId="4CA11B9A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4</w:t>
            </w:r>
          </w:p>
        </w:tc>
      </w:tr>
      <w:tr w:rsidR="00841D9A" w:rsidRPr="00F82DC8" w14:paraId="76F2DABE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0E4EABA0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B1AC54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D0E4E4A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Fine025</w:t>
            </w:r>
          </w:p>
        </w:tc>
        <w:tc>
          <w:tcPr>
            <w:tcW w:w="3969" w:type="dxa"/>
          </w:tcPr>
          <w:p w14:paraId="38DE5A8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Medico's Hirata Inc. Osaka, Japan</w:t>
            </w:r>
          </w:p>
        </w:tc>
        <w:tc>
          <w:tcPr>
            <w:tcW w:w="1560" w:type="dxa"/>
          </w:tcPr>
          <w:p w14:paraId="32680FB2" w14:textId="27CB26F0" w:rsidR="00841D9A" w:rsidRPr="00F17F47" w:rsidRDefault="00F17F47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4542D6BD" w14:textId="03536C22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3034DC44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</w:t>
            </w:r>
          </w:p>
        </w:tc>
      </w:tr>
      <w:tr w:rsidR="00841D9A" w:rsidRPr="00F82DC8" w14:paraId="5AB8B9DE" w14:textId="77777777" w:rsidTr="00841D9A">
        <w:trPr>
          <w:trHeight w:val="211"/>
        </w:trPr>
        <w:tc>
          <w:tcPr>
            <w:tcW w:w="3261" w:type="dxa"/>
            <w:gridSpan w:val="2"/>
            <w:vAlign w:val="center"/>
          </w:tcPr>
          <w:p w14:paraId="750E31A9" w14:textId="00F02F2B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  <w:t>Used stent for EUS-HGS</w:t>
            </w:r>
          </w:p>
        </w:tc>
        <w:tc>
          <w:tcPr>
            <w:tcW w:w="2409" w:type="dxa"/>
          </w:tcPr>
          <w:p w14:paraId="3C94136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17B9761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6D57BBD9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59" w:type="dxa"/>
          </w:tcPr>
          <w:p w14:paraId="40F42D1E" w14:textId="5D2EF41C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709" w:type="dxa"/>
          </w:tcPr>
          <w:p w14:paraId="7273ACCA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</w:tr>
      <w:tr w:rsidR="00841D9A" w:rsidRPr="00F82DC8" w14:paraId="1F21F43F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5DBE9425" w14:textId="6A170D3A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34649A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Partially covered metal stent</w:t>
            </w:r>
          </w:p>
        </w:tc>
        <w:tc>
          <w:tcPr>
            <w:tcW w:w="2409" w:type="dxa"/>
          </w:tcPr>
          <w:p w14:paraId="6A8448F5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Niti</w:t>
            </w:r>
            <w:r w:rsidRPr="00F82DC8">
              <w:rPr>
                <w:sz w:val="18"/>
                <w:szCs w:val="18"/>
                <w:shd w:val="clear" w:color="auto" w:fill="FFFFFF"/>
                <w:lang w:eastAsia="ja-JP"/>
              </w:rPr>
              <w:t>‑</w:t>
            </w: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 EUS-BD system</w:t>
            </w:r>
          </w:p>
        </w:tc>
        <w:tc>
          <w:tcPr>
            <w:tcW w:w="3969" w:type="dxa"/>
          </w:tcPr>
          <w:p w14:paraId="6FEFCF2B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TaeWoong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Medical, Seoul, South Korea</w:t>
            </w:r>
          </w:p>
        </w:tc>
        <w:tc>
          <w:tcPr>
            <w:tcW w:w="1560" w:type="dxa"/>
          </w:tcPr>
          <w:p w14:paraId="5D5250F4" w14:textId="30C52F84" w:rsidR="00841D9A" w:rsidRPr="00F17F47" w:rsidRDefault="00F17F47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.5 Fr</w:t>
            </w:r>
          </w:p>
        </w:tc>
        <w:tc>
          <w:tcPr>
            <w:tcW w:w="1559" w:type="dxa"/>
          </w:tcPr>
          <w:p w14:paraId="5DEBA19A" w14:textId="59CE6054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33A369E3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25</w:t>
            </w:r>
          </w:p>
        </w:tc>
      </w:tr>
      <w:tr w:rsidR="00841D9A" w:rsidRPr="00F82DC8" w14:paraId="1C70BF43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74A3D300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4BE2971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ECB435E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66E44A35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0DE12274" w14:textId="654AF587" w:rsidR="00841D9A" w:rsidRPr="00F17F47" w:rsidRDefault="00F17F47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.5 Fr</w:t>
            </w:r>
          </w:p>
        </w:tc>
        <w:tc>
          <w:tcPr>
            <w:tcW w:w="1559" w:type="dxa"/>
          </w:tcPr>
          <w:p w14:paraId="5EFFC405" w14:textId="39F883B2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mm</w:t>
            </w:r>
          </w:p>
        </w:tc>
        <w:tc>
          <w:tcPr>
            <w:tcW w:w="709" w:type="dxa"/>
          </w:tcPr>
          <w:p w14:paraId="150FDBD2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65</w:t>
            </w:r>
          </w:p>
        </w:tc>
      </w:tr>
      <w:tr w:rsidR="00841D9A" w:rsidRPr="00F82DC8" w14:paraId="567E82DE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2C663B1E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68F6B63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Fully covered metal stent</w:t>
            </w:r>
          </w:p>
        </w:tc>
        <w:tc>
          <w:tcPr>
            <w:tcW w:w="2409" w:type="dxa"/>
          </w:tcPr>
          <w:p w14:paraId="5BB8CD9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HANAROSTENT Benefit</w:t>
            </w:r>
          </w:p>
        </w:tc>
        <w:tc>
          <w:tcPr>
            <w:tcW w:w="3969" w:type="dxa"/>
          </w:tcPr>
          <w:p w14:paraId="5BB41EDA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64C340F1" w14:textId="75FE7F8C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9 Fr</w:t>
            </w:r>
          </w:p>
        </w:tc>
        <w:tc>
          <w:tcPr>
            <w:tcW w:w="1559" w:type="dxa"/>
          </w:tcPr>
          <w:p w14:paraId="28107AD9" w14:textId="10F36701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6 mm</w:t>
            </w:r>
          </w:p>
        </w:tc>
        <w:tc>
          <w:tcPr>
            <w:tcW w:w="709" w:type="dxa"/>
          </w:tcPr>
          <w:p w14:paraId="1B458EA8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4</w:t>
            </w:r>
          </w:p>
        </w:tc>
      </w:tr>
      <w:tr w:rsidR="00841D9A" w:rsidRPr="00F82DC8" w14:paraId="6CFC7861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4E6F758F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24FDD2E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3890CD9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262C2CB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4613D25E" w14:textId="540BA50F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9 Fr</w:t>
            </w:r>
          </w:p>
        </w:tc>
        <w:tc>
          <w:tcPr>
            <w:tcW w:w="1559" w:type="dxa"/>
          </w:tcPr>
          <w:p w14:paraId="07BC42EC" w14:textId="319F4481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5C60146D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</w:t>
            </w:r>
          </w:p>
        </w:tc>
      </w:tr>
      <w:tr w:rsidR="00841D9A" w:rsidRPr="00F82DC8" w14:paraId="22963469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2CA318D3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7FC2C9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7047AA2B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HANAROSTENT</w:t>
            </w:r>
          </w:p>
        </w:tc>
        <w:tc>
          <w:tcPr>
            <w:tcW w:w="3969" w:type="dxa"/>
          </w:tcPr>
          <w:p w14:paraId="0858237E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4A264409" w14:textId="140FE553" w:rsidR="00841D9A" w:rsidRPr="00ED629A" w:rsidRDefault="00ED62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 Fr</w:t>
            </w:r>
          </w:p>
        </w:tc>
        <w:tc>
          <w:tcPr>
            <w:tcW w:w="1559" w:type="dxa"/>
          </w:tcPr>
          <w:p w14:paraId="38565398" w14:textId="017A4142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mm</w:t>
            </w:r>
          </w:p>
        </w:tc>
        <w:tc>
          <w:tcPr>
            <w:tcW w:w="709" w:type="dxa"/>
          </w:tcPr>
          <w:p w14:paraId="62D1B83F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650CADE2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77656CB8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908C11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2FE5292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EOSTENT</w:t>
            </w:r>
          </w:p>
        </w:tc>
        <w:tc>
          <w:tcPr>
            <w:tcW w:w="3969" w:type="dxa"/>
          </w:tcPr>
          <w:p w14:paraId="0568E982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eon Medical Inc., Tokyo, Japan</w:t>
            </w:r>
          </w:p>
        </w:tc>
        <w:tc>
          <w:tcPr>
            <w:tcW w:w="1560" w:type="dxa"/>
          </w:tcPr>
          <w:p w14:paraId="424F74AD" w14:textId="588F84BF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.5 Fr</w:t>
            </w:r>
          </w:p>
        </w:tc>
        <w:tc>
          <w:tcPr>
            <w:tcW w:w="1559" w:type="dxa"/>
          </w:tcPr>
          <w:p w14:paraId="24D2CB03" w14:textId="390CFCEA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mm</w:t>
            </w:r>
          </w:p>
        </w:tc>
        <w:tc>
          <w:tcPr>
            <w:tcW w:w="709" w:type="dxa"/>
          </w:tcPr>
          <w:p w14:paraId="45C30110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</w:t>
            </w:r>
          </w:p>
        </w:tc>
      </w:tr>
      <w:tr w:rsidR="00841D9A" w:rsidRPr="00F82DC8" w14:paraId="0AE5EC6C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3277A699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333EF9D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1203D180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NASTENT</w:t>
            </w:r>
          </w:p>
        </w:tc>
        <w:tc>
          <w:tcPr>
            <w:tcW w:w="3969" w:type="dxa"/>
          </w:tcPr>
          <w:p w14:paraId="3788E2E8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tandard Sci Tech Inc., Seoul, South Korea</w:t>
            </w:r>
          </w:p>
        </w:tc>
        <w:tc>
          <w:tcPr>
            <w:tcW w:w="1560" w:type="dxa"/>
          </w:tcPr>
          <w:p w14:paraId="7BE4136C" w14:textId="65BCA04A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 Fr</w:t>
            </w:r>
          </w:p>
        </w:tc>
        <w:tc>
          <w:tcPr>
            <w:tcW w:w="1559" w:type="dxa"/>
          </w:tcPr>
          <w:p w14:paraId="1975BC18" w14:textId="7D3BD840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54BDA814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5601F902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31ABA6F4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2130AF9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ingle pigtail-type plastic stent</w:t>
            </w:r>
          </w:p>
        </w:tc>
        <w:tc>
          <w:tcPr>
            <w:tcW w:w="2409" w:type="dxa"/>
          </w:tcPr>
          <w:p w14:paraId="63CC07BE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Type IT</w:t>
            </w:r>
          </w:p>
        </w:tc>
        <w:tc>
          <w:tcPr>
            <w:tcW w:w="3969" w:type="dxa"/>
          </w:tcPr>
          <w:p w14:paraId="2551FB7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Gadelius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Medical Co., Tokyo, Japan</w:t>
            </w:r>
          </w:p>
        </w:tc>
        <w:tc>
          <w:tcPr>
            <w:tcW w:w="1560" w:type="dxa"/>
          </w:tcPr>
          <w:p w14:paraId="1B6D3F3C" w14:textId="4197D8E4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5528A5DF" w14:textId="77C9FFF5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13704B35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3</w:t>
            </w:r>
          </w:p>
        </w:tc>
      </w:tr>
      <w:tr w:rsidR="00841D9A" w:rsidRPr="00F82DC8" w14:paraId="134266FC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24BAA9E1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2813E2A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1DEABFD7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51CE642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5DD278B8" w14:textId="4E5457B0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8 Fr</w:t>
            </w:r>
          </w:p>
        </w:tc>
        <w:tc>
          <w:tcPr>
            <w:tcW w:w="1559" w:type="dxa"/>
          </w:tcPr>
          <w:p w14:paraId="75E5568D" w14:textId="491FA38F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Fr</w:t>
            </w:r>
          </w:p>
        </w:tc>
        <w:tc>
          <w:tcPr>
            <w:tcW w:w="709" w:type="dxa"/>
          </w:tcPr>
          <w:p w14:paraId="7A36615F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9</w:t>
            </w:r>
          </w:p>
        </w:tc>
      </w:tr>
      <w:tr w:rsidR="00841D9A" w:rsidRPr="00F82DC8" w14:paraId="4A3983CC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7575938E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3AAAAFC3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traight-type plastic stent</w:t>
            </w:r>
          </w:p>
        </w:tc>
        <w:tc>
          <w:tcPr>
            <w:tcW w:w="2409" w:type="dxa"/>
          </w:tcPr>
          <w:p w14:paraId="4125AB60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Flexima</w:t>
            </w:r>
            <w:proofErr w:type="spellEnd"/>
          </w:p>
        </w:tc>
        <w:tc>
          <w:tcPr>
            <w:tcW w:w="3969" w:type="dxa"/>
          </w:tcPr>
          <w:p w14:paraId="5D2C4C0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0E23BA56" w14:textId="737EB7DF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076E882F" w14:textId="6E6E078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366B3769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739FF39C" w14:textId="77777777" w:rsidTr="00841D9A">
        <w:trPr>
          <w:trHeight w:val="211"/>
        </w:trPr>
        <w:tc>
          <w:tcPr>
            <w:tcW w:w="426" w:type="dxa"/>
            <w:vAlign w:val="center"/>
          </w:tcPr>
          <w:p w14:paraId="1B81FBFC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64ACA1F9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DCECCD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Advanix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J</w:t>
            </w:r>
          </w:p>
        </w:tc>
        <w:tc>
          <w:tcPr>
            <w:tcW w:w="3969" w:type="dxa"/>
          </w:tcPr>
          <w:p w14:paraId="1194FF7E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7F8CF2B8" w14:textId="7A5BB9B9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1C1A3EC5" w14:textId="0BB02520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35E6D5AC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4B2A8C31" w14:textId="77777777" w:rsidTr="00841D9A">
        <w:trPr>
          <w:trHeight w:val="74"/>
        </w:trPr>
        <w:tc>
          <w:tcPr>
            <w:tcW w:w="426" w:type="dxa"/>
            <w:vAlign w:val="center"/>
          </w:tcPr>
          <w:p w14:paraId="5A51967D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7072C2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3934A4F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UZAKU</w:t>
            </w:r>
          </w:p>
        </w:tc>
        <w:tc>
          <w:tcPr>
            <w:tcW w:w="3969" w:type="dxa"/>
          </w:tcPr>
          <w:p w14:paraId="33AA3DD3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Kaneka Medix Co., Osaka, Japan</w:t>
            </w:r>
          </w:p>
        </w:tc>
        <w:tc>
          <w:tcPr>
            <w:tcW w:w="1560" w:type="dxa"/>
          </w:tcPr>
          <w:p w14:paraId="41C6BD89" w14:textId="5EA75426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25129F2C" w14:textId="5D48829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56711474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462EBD7D" w14:textId="77777777" w:rsidTr="00841D9A">
        <w:trPr>
          <w:trHeight w:val="74"/>
        </w:trPr>
        <w:tc>
          <w:tcPr>
            <w:tcW w:w="3261" w:type="dxa"/>
            <w:gridSpan w:val="2"/>
            <w:vAlign w:val="center"/>
          </w:tcPr>
          <w:p w14:paraId="5F3F58E6" w14:textId="21E238E9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  <w:t>Used stent for AGS</w:t>
            </w:r>
          </w:p>
        </w:tc>
        <w:tc>
          <w:tcPr>
            <w:tcW w:w="2409" w:type="dxa"/>
          </w:tcPr>
          <w:p w14:paraId="1C42598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38707D8F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4D82A5BB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59" w:type="dxa"/>
          </w:tcPr>
          <w:p w14:paraId="4E8DACAB" w14:textId="00621314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709" w:type="dxa"/>
          </w:tcPr>
          <w:p w14:paraId="2C25EE2B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</w:tr>
      <w:tr w:rsidR="00841D9A" w:rsidRPr="00F82DC8" w14:paraId="1D663C77" w14:textId="77777777" w:rsidTr="00841D9A">
        <w:trPr>
          <w:trHeight w:val="74"/>
        </w:trPr>
        <w:tc>
          <w:tcPr>
            <w:tcW w:w="426" w:type="dxa"/>
            <w:vAlign w:val="center"/>
          </w:tcPr>
          <w:p w14:paraId="3A511CC7" w14:textId="77E18618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54C9C420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Uncovered metal stent</w:t>
            </w:r>
          </w:p>
        </w:tc>
        <w:tc>
          <w:tcPr>
            <w:tcW w:w="2409" w:type="dxa"/>
          </w:tcPr>
          <w:p w14:paraId="5B75E48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EOSTENT V</w:t>
            </w:r>
          </w:p>
        </w:tc>
        <w:tc>
          <w:tcPr>
            <w:tcW w:w="3969" w:type="dxa"/>
          </w:tcPr>
          <w:p w14:paraId="54CDE8C3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Zeon Medical Inc., Tokyo, Japan</w:t>
            </w:r>
          </w:p>
        </w:tc>
        <w:tc>
          <w:tcPr>
            <w:tcW w:w="1560" w:type="dxa"/>
          </w:tcPr>
          <w:p w14:paraId="73A4C5F1" w14:textId="6FD2684C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4 Fr</w:t>
            </w:r>
          </w:p>
        </w:tc>
        <w:tc>
          <w:tcPr>
            <w:tcW w:w="1559" w:type="dxa"/>
          </w:tcPr>
          <w:p w14:paraId="7A675E1F" w14:textId="281CCB02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6A92D0EE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6E8960BE" w14:textId="77777777" w:rsidTr="00841D9A">
        <w:trPr>
          <w:trHeight w:val="74"/>
        </w:trPr>
        <w:tc>
          <w:tcPr>
            <w:tcW w:w="426" w:type="dxa"/>
            <w:vAlign w:val="center"/>
          </w:tcPr>
          <w:p w14:paraId="762A5A53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51D80BBA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6846B5DC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3969" w:type="dxa"/>
          </w:tcPr>
          <w:p w14:paraId="7BBBAA3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1560" w:type="dxa"/>
          </w:tcPr>
          <w:p w14:paraId="33E54ADD" w14:textId="53FD6083" w:rsidR="00841D9A" w:rsidRPr="00D71C48" w:rsidRDefault="00D71C48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4 Fr</w:t>
            </w:r>
          </w:p>
        </w:tc>
        <w:tc>
          <w:tcPr>
            <w:tcW w:w="1559" w:type="dxa"/>
          </w:tcPr>
          <w:p w14:paraId="697DCC08" w14:textId="134AB3ED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mm</w:t>
            </w:r>
          </w:p>
        </w:tc>
        <w:tc>
          <w:tcPr>
            <w:tcW w:w="709" w:type="dxa"/>
          </w:tcPr>
          <w:p w14:paraId="1A0936D6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39</w:t>
            </w:r>
          </w:p>
        </w:tc>
      </w:tr>
      <w:tr w:rsidR="00841D9A" w:rsidRPr="00F82DC8" w14:paraId="00349186" w14:textId="77777777" w:rsidTr="00841D9A">
        <w:trPr>
          <w:trHeight w:val="74"/>
        </w:trPr>
        <w:tc>
          <w:tcPr>
            <w:tcW w:w="426" w:type="dxa"/>
            <w:vAlign w:val="center"/>
          </w:tcPr>
          <w:p w14:paraId="27515149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5A82586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</w:p>
        </w:tc>
        <w:tc>
          <w:tcPr>
            <w:tcW w:w="2409" w:type="dxa"/>
          </w:tcPr>
          <w:p w14:paraId="4EB474DF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Niti-S Large Cell SR Slim Delivery</w:t>
            </w:r>
          </w:p>
        </w:tc>
        <w:tc>
          <w:tcPr>
            <w:tcW w:w="3969" w:type="dxa"/>
          </w:tcPr>
          <w:p w14:paraId="7BF47E2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TaeWoong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Medical, Seoul, South Korea</w:t>
            </w:r>
          </w:p>
        </w:tc>
        <w:tc>
          <w:tcPr>
            <w:tcW w:w="1560" w:type="dxa"/>
          </w:tcPr>
          <w:p w14:paraId="07CE0B5D" w14:textId="25D5DBBF" w:rsidR="00841D9A" w:rsidRPr="00BA2DF5" w:rsidRDefault="00BA2DF5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6 Fr</w:t>
            </w:r>
          </w:p>
        </w:tc>
        <w:tc>
          <w:tcPr>
            <w:tcW w:w="1559" w:type="dxa"/>
          </w:tcPr>
          <w:p w14:paraId="6D97A023" w14:textId="7E75C9DC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0 mm</w:t>
            </w:r>
          </w:p>
        </w:tc>
        <w:tc>
          <w:tcPr>
            <w:tcW w:w="709" w:type="dxa"/>
          </w:tcPr>
          <w:p w14:paraId="6CE74AFC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2</w:t>
            </w:r>
          </w:p>
        </w:tc>
      </w:tr>
      <w:tr w:rsidR="00841D9A" w:rsidRPr="00F82DC8" w14:paraId="09E23C33" w14:textId="77777777" w:rsidTr="00841D9A">
        <w:trPr>
          <w:trHeight w:val="74"/>
        </w:trPr>
        <w:tc>
          <w:tcPr>
            <w:tcW w:w="426" w:type="dxa"/>
            <w:vAlign w:val="center"/>
          </w:tcPr>
          <w:p w14:paraId="7BBF6B69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7988A20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Fully covered metal stent</w:t>
            </w:r>
          </w:p>
        </w:tc>
        <w:tc>
          <w:tcPr>
            <w:tcW w:w="2409" w:type="dxa"/>
          </w:tcPr>
          <w:p w14:paraId="09BC59E2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HANAROSTENT Benefit</w:t>
            </w:r>
          </w:p>
        </w:tc>
        <w:tc>
          <w:tcPr>
            <w:tcW w:w="3969" w:type="dxa"/>
          </w:tcPr>
          <w:p w14:paraId="19D0F245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Boston Scientific Corp., Natick, MA, USA</w:t>
            </w:r>
          </w:p>
        </w:tc>
        <w:tc>
          <w:tcPr>
            <w:tcW w:w="1560" w:type="dxa"/>
          </w:tcPr>
          <w:p w14:paraId="5D966218" w14:textId="5EC61653" w:rsidR="00841D9A" w:rsidRPr="00BA2DF5" w:rsidRDefault="00BA2DF5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5.9 Fr</w:t>
            </w:r>
          </w:p>
        </w:tc>
        <w:tc>
          <w:tcPr>
            <w:tcW w:w="1559" w:type="dxa"/>
          </w:tcPr>
          <w:p w14:paraId="7FEAF942" w14:textId="0696ADCE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8 mm</w:t>
            </w:r>
          </w:p>
        </w:tc>
        <w:tc>
          <w:tcPr>
            <w:tcW w:w="709" w:type="dxa"/>
          </w:tcPr>
          <w:p w14:paraId="74696204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1B7F0394" w14:textId="77777777" w:rsidTr="00841D9A">
        <w:trPr>
          <w:trHeight w:val="74"/>
        </w:trPr>
        <w:tc>
          <w:tcPr>
            <w:tcW w:w="426" w:type="dxa"/>
            <w:vAlign w:val="center"/>
          </w:tcPr>
          <w:p w14:paraId="472C3709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</w:tcPr>
          <w:p w14:paraId="06482B31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Double pigtail-type plastic stent</w:t>
            </w:r>
          </w:p>
        </w:tc>
        <w:tc>
          <w:tcPr>
            <w:tcW w:w="2409" w:type="dxa"/>
          </w:tcPr>
          <w:p w14:paraId="19AD9EE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proofErr w:type="spellStart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Mediglobe</w:t>
            </w:r>
            <w:proofErr w:type="spellEnd"/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 xml:space="preserve"> biliary stent</w:t>
            </w:r>
          </w:p>
        </w:tc>
        <w:tc>
          <w:tcPr>
            <w:tcW w:w="3969" w:type="dxa"/>
          </w:tcPr>
          <w:p w14:paraId="34B54B20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Medi-Globe GmbH, Rosenheim, Germany</w:t>
            </w:r>
          </w:p>
        </w:tc>
        <w:tc>
          <w:tcPr>
            <w:tcW w:w="1560" w:type="dxa"/>
          </w:tcPr>
          <w:p w14:paraId="0303FE24" w14:textId="0E00BA65" w:rsidR="00841D9A" w:rsidRPr="00BA2DF5" w:rsidRDefault="00BA2DF5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</w:tcPr>
          <w:p w14:paraId="2A0FCA3E" w14:textId="6D3E1DA4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</w:tcPr>
          <w:p w14:paraId="3ACE682B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  <w:tr w:rsidR="00841D9A" w:rsidRPr="00F82DC8" w14:paraId="5106B3A0" w14:textId="77777777" w:rsidTr="00841D9A">
        <w:trPr>
          <w:trHeight w:val="74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B902F4" w14:textId="77777777" w:rsidR="00841D9A" w:rsidRPr="00F82DC8" w:rsidRDefault="00841D9A" w:rsidP="00841D9A">
            <w:pPr>
              <w:jc w:val="both"/>
              <w:rPr>
                <w:rFonts w:ascii="Century" w:eastAsia="ＭＳ Ｐゴシック" w:hAnsi="Century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B341B4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traight-type plastic sten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DEC61F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SUZAKU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07831AD" w14:textId="77777777" w:rsidR="00841D9A" w:rsidRPr="00F82DC8" w:rsidRDefault="00841D9A" w:rsidP="00841D9A">
            <w:pPr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Kaneka Medix Co., Osaka, Jap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07A0A0" w14:textId="32E74D16" w:rsidR="00841D9A" w:rsidRPr="00BA2DF5" w:rsidRDefault="00BA2DF5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</w:pPr>
            <w:r>
              <w:rPr>
                <w:rFonts w:ascii="Century" w:hAnsi="Century"/>
                <w:sz w:val="18"/>
                <w:szCs w:val="18"/>
                <w:shd w:val="clear" w:color="auto" w:fill="FFFFFF"/>
                <w:lang w:val="en-US" w:eastAsia="ja-JP"/>
              </w:rPr>
              <w:t>7 F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16A2F9" w14:textId="4B394B39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7 F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76FE4D" w14:textId="77777777" w:rsidR="00841D9A" w:rsidRPr="00F82DC8" w:rsidRDefault="00841D9A" w:rsidP="00841D9A">
            <w:pPr>
              <w:jc w:val="center"/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</w:pPr>
            <w:r w:rsidRPr="00F82DC8">
              <w:rPr>
                <w:rFonts w:ascii="Century" w:hAnsi="Century"/>
                <w:sz w:val="18"/>
                <w:szCs w:val="18"/>
                <w:shd w:val="clear" w:color="auto" w:fill="FFFFFF"/>
                <w:lang w:eastAsia="ja-JP"/>
              </w:rPr>
              <w:t>1</w:t>
            </w:r>
          </w:p>
        </w:tc>
      </w:tr>
    </w:tbl>
    <w:p w14:paraId="0925F14C" w14:textId="77777777" w:rsidR="00841D9A" w:rsidRPr="00F82DC8" w:rsidRDefault="00841D9A" w:rsidP="00841D9A">
      <w:pPr>
        <w:jc w:val="both"/>
        <w:rPr>
          <w:rFonts w:ascii="Century" w:hAnsi="Century"/>
          <w:sz w:val="18"/>
          <w:szCs w:val="18"/>
          <w:shd w:val="clear" w:color="auto" w:fill="FFFFFF"/>
        </w:rPr>
      </w:pPr>
      <w:r w:rsidRPr="00F82DC8">
        <w:rPr>
          <w:rFonts w:ascii="Century" w:hAnsi="Century"/>
          <w:sz w:val="18"/>
          <w:szCs w:val="18"/>
          <w:shd w:val="clear" w:color="auto" w:fill="FFFFFF"/>
        </w:rPr>
        <w:t xml:space="preserve">EUS-HGS, endoscopic ultrasonography-guided </w:t>
      </w:r>
      <w:proofErr w:type="spellStart"/>
      <w:r w:rsidRPr="00F82DC8">
        <w:rPr>
          <w:rFonts w:ascii="Century" w:hAnsi="Century"/>
          <w:sz w:val="18"/>
          <w:szCs w:val="18"/>
          <w:shd w:val="clear" w:color="auto" w:fill="FFFFFF"/>
        </w:rPr>
        <w:t>hepaticogastrostomy</w:t>
      </w:r>
      <w:proofErr w:type="spellEnd"/>
      <w:r w:rsidRPr="00F82DC8">
        <w:rPr>
          <w:rFonts w:ascii="Century" w:hAnsi="Century"/>
          <w:sz w:val="18"/>
          <w:szCs w:val="18"/>
          <w:shd w:val="clear" w:color="auto" w:fill="FFFFFF"/>
        </w:rPr>
        <w:t>; AGS, antegrade stenting</w:t>
      </w:r>
    </w:p>
    <w:p w14:paraId="52086639" w14:textId="77777777" w:rsidR="00841D9A" w:rsidRPr="00F82DC8" w:rsidRDefault="00841D9A" w:rsidP="00497169">
      <w:pPr>
        <w:jc w:val="both"/>
        <w:rPr>
          <w:rFonts w:ascii="Century" w:hAnsi="Century"/>
          <w:sz w:val="18"/>
          <w:szCs w:val="18"/>
          <w:shd w:val="clear" w:color="auto" w:fill="FFFFFF"/>
        </w:rPr>
      </w:pPr>
    </w:p>
    <w:sectPr w:rsidR="00841D9A" w:rsidRPr="00F82DC8" w:rsidSect="00F82DC8">
      <w:pgSz w:w="16838" w:h="11906" w:orient="landscape"/>
      <w:pgMar w:top="1701" w:right="1985" w:bottom="1701" w:left="1701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F89C7" w14:textId="77777777" w:rsidR="000E180C" w:rsidRDefault="000E180C" w:rsidP="00FC70ED">
      <w:r>
        <w:separator/>
      </w:r>
    </w:p>
  </w:endnote>
  <w:endnote w:type="continuationSeparator" w:id="0">
    <w:p w14:paraId="2F1B2392" w14:textId="77777777" w:rsidR="000E180C" w:rsidRDefault="000E180C" w:rsidP="00FC7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034C9" w14:textId="77777777" w:rsidR="000E180C" w:rsidRDefault="000E180C" w:rsidP="00FC70ED">
      <w:r>
        <w:separator/>
      </w:r>
    </w:p>
  </w:footnote>
  <w:footnote w:type="continuationSeparator" w:id="0">
    <w:p w14:paraId="17CA89F9" w14:textId="77777777" w:rsidR="000E180C" w:rsidRDefault="000E180C" w:rsidP="00FC7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0B247A"/>
    <w:multiLevelType w:val="hybridMultilevel"/>
    <w:tmpl w:val="864EED3A"/>
    <w:lvl w:ilvl="0" w:tplc="BD0E4B28">
      <w:start w:val="4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C5D6479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E32F7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0A1B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12050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C7A26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F5CDE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448C94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8CCEC3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28B7C32"/>
    <w:multiLevelType w:val="hybridMultilevel"/>
    <w:tmpl w:val="41A4BD52"/>
    <w:lvl w:ilvl="0" w:tplc="B456B99E">
      <w:start w:val="4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E84FE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F26BD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14C8C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E60FB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EBE3E5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5E498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2644B7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78A8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91863643">
    <w:abstractNumId w:val="0"/>
  </w:num>
  <w:num w:numId="2" w16cid:durableId="1925528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 w:grammar="clean"/>
  <w:defaultTabStop w:val="840"/>
  <w:drawingGridHorizontalSpacing w:val="120"/>
  <w:drawingGridVerticalSpacing w:val="32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SwtDSyMLG0MLU0MDBW0lEKTi0uzszPAykwrgUAf8ehtywAAAA="/>
  </w:docVars>
  <w:rsids>
    <w:rsidRoot w:val="00CC0FEF"/>
    <w:rsid w:val="00003FF9"/>
    <w:rsid w:val="00005284"/>
    <w:rsid w:val="00005474"/>
    <w:rsid w:val="00011936"/>
    <w:rsid w:val="0001362F"/>
    <w:rsid w:val="000139AB"/>
    <w:rsid w:val="00026566"/>
    <w:rsid w:val="0003036D"/>
    <w:rsid w:val="00035045"/>
    <w:rsid w:val="00041D24"/>
    <w:rsid w:val="00051C5C"/>
    <w:rsid w:val="00056CD4"/>
    <w:rsid w:val="00063B8E"/>
    <w:rsid w:val="00073367"/>
    <w:rsid w:val="00074D91"/>
    <w:rsid w:val="00082C76"/>
    <w:rsid w:val="00094746"/>
    <w:rsid w:val="000A2FF8"/>
    <w:rsid w:val="000C72A5"/>
    <w:rsid w:val="000D6EBE"/>
    <w:rsid w:val="000D7FC8"/>
    <w:rsid w:val="000E14F3"/>
    <w:rsid w:val="000E180C"/>
    <w:rsid w:val="000E52D7"/>
    <w:rsid w:val="000E5F01"/>
    <w:rsid w:val="00110D31"/>
    <w:rsid w:val="00112E06"/>
    <w:rsid w:val="001360BE"/>
    <w:rsid w:val="0015544A"/>
    <w:rsid w:val="001571FD"/>
    <w:rsid w:val="0016164D"/>
    <w:rsid w:val="00174644"/>
    <w:rsid w:val="001807B0"/>
    <w:rsid w:val="001821A0"/>
    <w:rsid w:val="00186BBC"/>
    <w:rsid w:val="00192557"/>
    <w:rsid w:val="00195F5F"/>
    <w:rsid w:val="001A6635"/>
    <w:rsid w:val="001B0FFF"/>
    <w:rsid w:val="001C2AC2"/>
    <w:rsid w:val="001D4DC0"/>
    <w:rsid w:val="001E160B"/>
    <w:rsid w:val="001E1CD0"/>
    <w:rsid w:val="001E606C"/>
    <w:rsid w:val="001F7444"/>
    <w:rsid w:val="00200D67"/>
    <w:rsid w:val="00202756"/>
    <w:rsid w:val="002107DC"/>
    <w:rsid w:val="00215D07"/>
    <w:rsid w:val="0022262A"/>
    <w:rsid w:val="00222F5F"/>
    <w:rsid w:val="00224F30"/>
    <w:rsid w:val="002262EE"/>
    <w:rsid w:val="0022763A"/>
    <w:rsid w:val="00235A5A"/>
    <w:rsid w:val="0024698C"/>
    <w:rsid w:val="00256A08"/>
    <w:rsid w:val="002623D6"/>
    <w:rsid w:val="002633F9"/>
    <w:rsid w:val="00265C24"/>
    <w:rsid w:val="00270BC1"/>
    <w:rsid w:val="00275FD0"/>
    <w:rsid w:val="00283658"/>
    <w:rsid w:val="00293A83"/>
    <w:rsid w:val="00297AC5"/>
    <w:rsid w:val="002D5197"/>
    <w:rsid w:val="002E7639"/>
    <w:rsid w:val="002F53B0"/>
    <w:rsid w:val="002F59BE"/>
    <w:rsid w:val="0030717F"/>
    <w:rsid w:val="003121F9"/>
    <w:rsid w:val="00320D7A"/>
    <w:rsid w:val="003265E4"/>
    <w:rsid w:val="00345CF7"/>
    <w:rsid w:val="00351982"/>
    <w:rsid w:val="003606E7"/>
    <w:rsid w:val="00385454"/>
    <w:rsid w:val="00386604"/>
    <w:rsid w:val="003901AB"/>
    <w:rsid w:val="0039485A"/>
    <w:rsid w:val="003A06B1"/>
    <w:rsid w:val="003A5A3F"/>
    <w:rsid w:val="003A7026"/>
    <w:rsid w:val="003C1854"/>
    <w:rsid w:val="003D08CE"/>
    <w:rsid w:val="003D6274"/>
    <w:rsid w:val="003E01E2"/>
    <w:rsid w:val="003E2155"/>
    <w:rsid w:val="003E280A"/>
    <w:rsid w:val="003E7DAF"/>
    <w:rsid w:val="003F2FE8"/>
    <w:rsid w:val="004075C5"/>
    <w:rsid w:val="00435C8E"/>
    <w:rsid w:val="00443498"/>
    <w:rsid w:val="00443C65"/>
    <w:rsid w:val="0046652A"/>
    <w:rsid w:val="00476BDC"/>
    <w:rsid w:val="00484344"/>
    <w:rsid w:val="0048492C"/>
    <w:rsid w:val="004859D9"/>
    <w:rsid w:val="00497169"/>
    <w:rsid w:val="004A659B"/>
    <w:rsid w:val="004B6570"/>
    <w:rsid w:val="004C2114"/>
    <w:rsid w:val="004C2286"/>
    <w:rsid w:val="004D4B48"/>
    <w:rsid w:val="004D61D3"/>
    <w:rsid w:val="004E267B"/>
    <w:rsid w:val="004F1DC5"/>
    <w:rsid w:val="004F432A"/>
    <w:rsid w:val="004F46F3"/>
    <w:rsid w:val="00503794"/>
    <w:rsid w:val="00510EA1"/>
    <w:rsid w:val="00526E9D"/>
    <w:rsid w:val="00536FB2"/>
    <w:rsid w:val="005379C9"/>
    <w:rsid w:val="00540711"/>
    <w:rsid w:val="00545835"/>
    <w:rsid w:val="0056302F"/>
    <w:rsid w:val="005710AD"/>
    <w:rsid w:val="00572F35"/>
    <w:rsid w:val="005753E6"/>
    <w:rsid w:val="0057775A"/>
    <w:rsid w:val="00587BA5"/>
    <w:rsid w:val="005A4726"/>
    <w:rsid w:val="005A6417"/>
    <w:rsid w:val="005A68F4"/>
    <w:rsid w:val="005A78FA"/>
    <w:rsid w:val="005B755C"/>
    <w:rsid w:val="005D0EBA"/>
    <w:rsid w:val="005D12CD"/>
    <w:rsid w:val="005D1BFA"/>
    <w:rsid w:val="005D3042"/>
    <w:rsid w:val="005D3440"/>
    <w:rsid w:val="005D6900"/>
    <w:rsid w:val="005D6B35"/>
    <w:rsid w:val="005E1311"/>
    <w:rsid w:val="005E5CF4"/>
    <w:rsid w:val="005F2CF8"/>
    <w:rsid w:val="00603F59"/>
    <w:rsid w:val="006307E1"/>
    <w:rsid w:val="0064248A"/>
    <w:rsid w:val="006426B6"/>
    <w:rsid w:val="00645B7C"/>
    <w:rsid w:val="00651828"/>
    <w:rsid w:val="0065619A"/>
    <w:rsid w:val="0065682F"/>
    <w:rsid w:val="00660554"/>
    <w:rsid w:val="00666648"/>
    <w:rsid w:val="00676AB2"/>
    <w:rsid w:val="00684C57"/>
    <w:rsid w:val="00692D2C"/>
    <w:rsid w:val="006C0D5B"/>
    <w:rsid w:val="006D2EF2"/>
    <w:rsid w:val="006D3FF4"/>
    <w:rsid w:val="006D505E"/>
    <w:rsid w:val="006D599F"/>
    <w:rsid w:val="006E167A"/>
    <w:rsid w:val="0071657B"/>
    <w:rsid w:val="0073585B"/>
    <w:rsid w:val="00740858"/>
    <w:rsid w:val="007539E9"/>
    <w:rsid w:val="00763353"/>
    <w:rsid w:val="00765921"/>
    <w:rsid w:val="007748E4"/>
    <w:rsid w:val="00784C02"/>
    <w:rsid w:val="0078791F"/>
    <w:rsid w:val="007B001B"/>
    <w:rsid w:val="007B07BE"/>
    <w:rsid w:val="007B1FD0"/>
    <w:rsid w:val="007C497B"/>
    <w:rsid w:val="007C5D16"/>
    <w:rsid w:val="007C71F9"/>
    <w:rsid w:val="007C7AFC"/>
    <w:rsid w:val="007E77B2"/>
    <w:rsid w:val="007E784B"/>
    <w:rsid w:val="007F53F5"/>
    <w:rsid w:val="008021DC"/>
    <w:rsid w:val="008047C7"/>
    <w:rsid w:val="00826A9C"/>
    <w:rsid w:val="00827A4A"/>
    <w:rsid w:val="00841D9A"/>
    <w:rsid w:val="00844766"/>
    <w:rsid w:val="008469D6"/>
    <w:rsid w:val="00851CC3"/>
    <w:rsid w:val="0085284F"/>
    <w:rsid w:val="00853487"/>
    <w:rsid w:val="00857EE6"/>
    <w:rsid w:val="008620DD"/>
    <w:rsid w:val="00865EC3"/>
    <w:rsid w:val="008666F6"/>
    <w:rsid w:val="008A1D76"/>
    <w:rsid w:val="008A69C2"/>
    <w:rsid w:val="008A6D8E"/>
    <w:rsid w:val="008B15F6"/>
    <w:rsid w:val="008C25B8"/>
    <w:rsid w:val="008C29BD"/>
    <w:rsid w:val="008C4898"/>
    <w:rsid w:val="008D6B73"/>
    <w:rsid w:val="008E3B5A"/>
    <w:rsid w:val="008E4F15"/>
    <w:rsid w:val="008E741D"/>
    <w:rsid w:val="008E7F71"/>
    <w:rsid w:val="008F31E8"/>
    <w:rsid w:val="008F5FB3"/>
    <w:rsid w:val="009033D5"/>
    <w:rsid w:val="00907CC5"/>
    <w:rsid w:val="0091753A"/>
    <w:rsid w:val="0091773D"/>
    <w:rsid w:val="0092138B"/>
    <w:rsid w:val="00926211"/>
    <w:rsid w:val="009401A8"/>
    <w:rsid w:val="00946501"/>
    <w:rsid w:val="00970B5E"/>
    <w:rsid w:val="009728AB"/>
    <w:rsid w:val="00977AB5"/>
    <w:rsid w:val="00990F4A"/>
    <w:rsid w:val="00992DF8"/>
    <w:rsid w:val="009A7A81"/>
    <w:rsid w:val="009B7ABD"/>
    <w:rsid w:val="009C5924"/>
    <w:rsid w:val="009D0012"/>
    <w:rsid w:val="00A125E5"/>
    <w:rsid w:val="00A146AE"/>
    <w:rsid w:val="00A4305E"/>
    <w:rsid w:val="00A62D4F"/>
    <w:rsid w:val="00A64F39"/>
    <w:rsid w:val="00A67A61"/>
    <w:rsid w:val="00A93037"/>
    <w:rsid w:val="00A96167"/>
    <w:rsid w:val="00AB0DE5"/>
    <w:rsid w:val="00AB311E"/>
    <w:rsid w:val="00AC5744"/>
    <w:rsid w:val="00AC5F0A"/>
    <w:rsid w:val="00AC7946"/>
    <w:rsid w:val="00AD0FD6"/>
    <w:rsid w:val="00AE0BD0"/>
    <w:rsid w:val="00AE368E"/>
    <w:rsid w:val="00B21D67"/>
    <w:rsid w:val="00B2703B"/>
    <w:rsid w:val="00B323D2"/>
    <w:rsid w:val="00B35B87"/>
    <w:rsid w:val="00B36805"/>
    <w:rsid w:val="00B36A0E"/>
    <w:rsid w:val="00B8398F"/>
    <w:rsid w:val="00B9164C"/>
    <w:rsid w:val="00BA0245"/>
    <w:rsid w:val="00BA100C"/>
    <w:rsid w:val="00BA2DF5"/>
    <w:rsid w:val="00BD673B"/>
    <w:rsid w:val="00BD69F3"/>
    <w:rsid w:val="00BD7D13"/>
    <w:rsid w:val="00BF0090"/>
    <w:rsid w:val="00BF0794"/>
    <w:rsid w:val="00BF0ABA"/>
    <w:rsid w:val="00BF5159"/>
    <w:rsid w:val="00C024B3"/>
    <w:rsid w:val="00C1101C"/>
    <w:rsid w:val="00C13AEC"/>
    <w:rsid w:val="00C1659B"/>
    <w:rsid w:val="00C22D69"/>
    <w:rsid w:val="00C324E0"/>
    <w:rsid w:val="00C364A0"/>
    <w:rsid w:val="00C51867"/>
    <w:rsid w:val="00C522BE"/>
    <w:rsid w:val="00C7169C"/>
    <w:rsid w:val="00C823C9"/>
    <w:rsid w:val="00C91F66"/>
    <w:rsid w:val="00C94CCA"/>
    <w:rsid w:val="00C972C3"/>
    <w:rsid w:val="00C9782E"/>
    <w:rsid w:val="00CA23AE"/>
    <w:rsid w:val="00CA6890"/>
    <w:rsid w:val="00CB3AFB"/>
    <w:rsid w:val="00CC0FEF"/>
    <w:rsid w:val="00CF39DD"/>
    <w:rsid w:val="00D018D3"/>
    <w:rsid w:val="00D1373D"/>
    <w:rsid w:val="00D15B16"/>
    <w:rsid w:val="00D16D3F"/>
    <w:rsid w:val="00D218D0"/>
    <w:rsid w:val="00D2442A"/>
    <w:rsid w:val="00D256FD"/>
    <w:rsid w:val="00D27B04"/>
    <w:rsid w:val="00D33A19"/>
    <w:rsid w:val="00D40ECE"/>
    <w:rsid w:val="00D41D47"/>
    <w:rsid w:val="00D426C9"/>
    <w:rsid w:val="00D46DAC"/>
    <w:rsid w:val="00D5448E"/>
    <w:rsid w:val="00D574D9"/>
    <w:rsid w:val="00D62646"/>
    <w:rsid w:val="00D63597"/>
    <w:rsid w:val="00D639C7"/>
    <w:rsid w:val="00D71C48"/>
    <w:rsid w:val="00D720AB"/>
    <w:rsid w:val="00D728F7"/>
    <w:rsid w:val="00D74546"/>
    <w:rsid w:val="00D81812"/>
    <w:rsid w:val="00D85081"/>
    <w:rsid w:val="00D853D9"/>
    <w:rsid w:val="00DA5412"/>
    <w:rsid w:val="00DA786E"/>
    <w:rsid w:val="00DD1161"/>
    <w:rsid w:val="00DD6756"/>
    <w:rsid w:val="00DF0642"/>
    <w:rsid w:val="00DF2C9A"/>
    <w:rsid w:val="00E021A0"/>
    <w:rsid w:val="00E15DCD"/>
    <w:rsid w:val="00E15E73"/>
    <w:rsid w:val="00E2002E"/>
    <w:rsid w:val="00E262D9"/>
    <w:rsid w:val="00E42A66"/>
    <w:rsid w:val="00E45A6C"/>
    <w:rsid w:val="00E5675A"/>
    <w:rsid w:val="00E60682"/>
    <w:rsid w:val="00E66372"/>
    <w:rsid w:val="00E72FE4"/>
    <w:rsid w:val="00E8541C"/>
    <w:rsid w:val="00E910EE"/>
    <w:rsid w:val="00E93146"/>
    <w:rsid w:val="00E9521C"/>
    <w:rsid w:val="00E96102"/>
    <w:rsid w:val="00EB098E"/>
    <w:rsid w:val="00EB5A96"/>
    <w:rsid w:val="00EC4EAF"/>
    <w:rsid w:val="00EC57F3"/>
    <w:rsid w:val="00EC7542"/>
    <w:rsid w:val="00ED2217"/>
    <w:rsid w:val="00ED629A"/>
    <w:rsid w:val="00EE0758"/>
    <w:rsid w:val="00EF62BF"/>
    <w:rsid w:val="00EF7AE6"/>
    <w:rsid w:val="00F03593"/>
    <w:rsid w:val="00F12CAE"/>
    <w:rsid w:val="00F13BA3"/>
    <w:rsid w:val="00F15ED9"/>
    <w:rsid w:val="00F17F47"/>
    <w:rsid w:val="00F2334E"/>
    <w:rsid w:val="00F239B7"/>
    <w:rsid w:val="00F23CAE"/>
    <w:rsid w:val="00F31263"/>
    <w:rsid w:val="00F334B2"/>
    <w:rsid w:val="00F33DEA"/>
    <w:rsid w:val="00F634D8"/>
    <w:rsid w:val="00F7214E"/>
    <w:rsid w:val="00F74C23"/>
    <w:rsid w:val="00F77B00"/>
    <w:rsid w:val="00F82DC8"/>
    <w:rsid w:val="00F8713A"/>
    <w:rsid w:val="00FA2926"/>
    <w:rsid w:val="00FA37DD"/>
    <w:rsid w:val="00FB0519"/>
    <w:rsid w:val="00FC70ED"/>
    <w:rsid w:val="00FD095C"/>
    <w:rsid w:val="00FE0DE8"/>
    <w:rsid w:val="00FE352E"/>
    <w:rsid w:val="00FF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74F6E1"/>
  <w15:docId w15:val="{B43BEA60-3BAC-4B00-9BEB-5869C0FF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FE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CC0FEF"/>
    <w:pPr>
      <w:keepNext/>
      <w:keepLines/>
      <w:shd w:val="clear" w:color="auto" w:fill="FFFFFF"/>
      <w:jc w:val="both"/>
      <w:outlineLvl w:val="2"/>
    </w:pPr>
    <w:rPr>
      <w:rFonts w:eastAsia="Times New Roman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aliases w:val="Subheading (文字)"/>
    <w:basedOn w:val="a0"/>
    <w:link w:val="3"/>
    <w:uiPriority w:val="9"/>
    <w:rsid w:val="00CC0FEF"/>
    <w:rPr>
      <w:rFonts w:ascii="Times New Roman" w:eastAsia="Times New Roman" w:hAnsi="Times New Roman" w:cs="Times New Roman"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table" w:styleId="a3">
    <w:name w:val="Table Grid"/>
    <w:basedOn w:val="a1"/>
    <w:uiPriority w:val="39"/>
    <w:rsid w:val="00826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8791F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075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075C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footer"/>
    <w:basedOn w:val="a"/>
    <w:link w:val="a8"/>
    <w:uiPriority w:val="99"/>
    <w:unhideWhenUsed/>
    <w:rsid w:val="004075C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075C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customStyle="1" w:styleId="51">
    <w:name w:val="標準の表 51"/>
    <w:basedOn w:val="a1"/>
    <w:uiPriority w:val="45"/>
    <w:rsid w:val="00186B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BF0AB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F0ABA"/>
  </w:style>
  <w:style w:type="character" w:customStyle="1" w:styleId="ab">
    <w:name w:val="コメント文字列 (文字)"/>
    <w:basedOn w:val="a0"/>
    <w:link w:val="aa"/>
    <w:uiPriority w:val="99"/>
    <w:semiHidden/>
    <w:rsid w:val="00BF0ABA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F0AB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F0ABA"/>
    <w:rPr>
      <w:rFonts w:ascii="Times New Roman" w:hAnsi="Times New Roman" w:cs="Times New Roman"/>
      <w:b/>
      <w:bCs/>
      <w:kern w:val="0"/>
      <w:sz w:val="24"/>
      <w:szCs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BF0A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F0ABA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  <w:style w:type="character" w:styleId="af0">
    <w:name w:val="Hyperlink"/>
    <w:basedOn w:val="a0"/>
    <w:uiPriority w:val="99"/>
    <w:unhideWhenUsed/>
    <w:rsid w:val="00E15DCD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15DCD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7B07BE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D258B-9D64-44F8-8524-E67461604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橋元　慎一</cp:lastModifiedBy>
  <cp:revision>13</cp:revision>
  <cp:lastPrinted>2021-07-12T09:52:00Z</cp:lastPrinted>
  <dcterms:created xsi:type="dcterms:W3CDTF">2024-06-15T02:03:00Z</dcterms:created>
  <dcterms:modified xsi:type="dcterms:W3CDTF">2025-05-20T05:32:00Z</dcterms:modified>
</cp:coreProperties>
</file>